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53"/>
        <w:tblW w:w="5335" w:type="pct"/>
        <w:tblLook w:val="04A0" w:firstRow="1" w:lastRow="0" w:firstColumn="1" w:lastColumn="0" w:noHBand="0" w:noVBand="1"/>
      </w:tblPr>
      <w:tblGrid>
        <w:gridCol w:w="5043"/>
        <w:gridCol w:w="2301"/>
        <w:gridCol w:w="1316"/>
        <w:gridCol w:w="1176"/>
        <w:gridCol w:w="1096"/>
        <w:gridCol w:w="1790"/>
        <w:gridCol w:w="1536"/>
        <w:gridCol w:w="3729"/>
        <w:gridCol w:w="2370"/>
      </w:tblGrid>
      <w:tr w:rsidR="002B0C4A" w:rsidRPr="00191D6B" w14:paraId="5CBEF341" w14:textId="77777777" w:rsidTr="00343CDA">
        <w:trPr>
          <w:trHeight w:val="607"/>
        </w:trPr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4D272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A41CC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AF58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MR (</w:t>
            </w:r>
            <w:proofErr w:type="spellStart"/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IU</w:t>
            </w:r>
            <w:proofErr w:type="spellEnd"/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AA571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R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μIU</w:t>
            </w:r>
            <w:proofErr w:type="spellEnd"/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9D8FC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inciple of detectio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61BD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67D8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ot no.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A013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ource of antibody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CEFF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aceability</w:t>
            </w:r>
          </w:p>
        </w:tc>
      </w:tr>
      <w:tr w:rsidR="002B0C4A" w:rsidRPr="00191D6B" w14:paraId="2E0DFF2B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F9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Healthineers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Tarrytown, NY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C32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DVIA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ntaur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XP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2E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8-1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24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55-4.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EF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FD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649108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4ED5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1143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883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noclonal and polyclonal 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272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3rd IRP 81/565</w:t>
            </w:r>
          </w:p>
        </w:tc>
      </w:tr>
      <w:tr w:rsidR="002B0C4A" w:rsidRPr="00191D6B" w14:paraId="59EC56CE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2D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Healthineers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Gwynedd, UK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A9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Immulite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87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4-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47A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4-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0D6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DBF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L2KTS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9E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3E1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d poly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3DC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2nd IRP 80/558</w:t>
            </w:r>
          </w:p>
        </w:tc>
      </w:tr>
      <w:tr w:rsidR="002B0C4A" w:rsidRPr="00191D6B" w14:paraId="789E1747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EA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Beckman Coulter Inc. (Brea, C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F323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DXI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50B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15-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75D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34–5.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30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013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338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091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7242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F3F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d poly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E8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2nd IRP 80/558</w:t>
            </w:r>
          </w:p>
        </w:tc>
      </w:tr>
      <w:tr w:rsidR="002B0C4A" w:rsidRPr="00191D6B" w14:paraId="37DD0713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0E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utobio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agnostics Co., Ltd.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(Zhengzhou, Chin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6B3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B7698">
              <w:rPr>
                <w:sz w:val="24"/>
                <w:szCs w:val="24"/>
              </w:rPr>
              <w:t>Autolumo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2000pl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28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5-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25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35-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3CB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MI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00A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30040803CM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505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1803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BEF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5B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3rd IRP 81/565</w:t>
            </w:r>
          </w:p>
        </w:tc>
      </w:tr>
      <w:tr w:rsidR="002B0C4A" w:rsidRPr="00191D6B" w14:paraId="26356CF1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9F6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nib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., Ltd.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(Shenzhen, Chin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5D7" w14:textId="77777777" w:rsidR="002B0C4A" w:rsidRPr="00191D6B" w:rsidRDefault="002B0C4A" w:rsidP="002B0C4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aglumi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2000pl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19EC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5F058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2AC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3-4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F67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69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130203001M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706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05171221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8C4A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E4A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3rd IRP 81/565</w:t>
            </w:r>
          </w:p>
        </w:tc>
      </w:tr>
      <w:tr w:rsidR="002B0C4A" w:rsidRPr="00191D6B" w14:paraId="72115204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E2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Roche Diagnostics GmbH (Mannheim, Germany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1E0E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obas 6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60B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5-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6E5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27-4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B82" w14:textId="77777777" w:rsidR="002B0C4A" w:rsidRPr="00191D6B" w:rsidRDefault="002B0C4A" w:rsidP="00847CD5">
            <w:pPr>
              <w:jc w:val="center"/>
              <w:rPr>
                <w:rFonts w:ascii="Arial" w:eastAsia="SimSun" w:hAnsi="Arial" w:cs="Arial"/>
                <w:color w:val="333333"/>
                <w:sz w:val="24"/>
                <w:szCs w:val="24"/>
              </w:rPr>
            </w:pPr>
            <w:r w:rsidRPr="00191D6B">
              <w:rPr>
                <w:rFonts w:ascii="Arial" w:eastAsia="SimSun" w:hAnsi="Arial" w:cs="Arial"/>
                <w:color w:val="333333"/>
                <w:sz w:val="24"/>
                <w:szCs w:val="24"/>
              </w:rPr>
              <w:t>ECL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D21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117314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FD6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3110300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08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C870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2nd IRP 80/558</w:t>
            </w:r>
          </w:p>
        </w:tc>
      </w:tr>
      <w:tr w:rsidR="002B0C4A" w:rsidRPr="00191D6B" w14:paraId="479311BA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1C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Abbott Diagnostics (Abbott Park, IL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915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Architect i2000s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C42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25-1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CBE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35-4.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AC6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CMI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165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7K62-3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602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91052UI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E2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FCA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3rd IRP 81/565</w:t>
            </w:r>
          </w:p>
        </w:tc>
      </w:tr>
      <w:tr w:rsidR="002B0C4A" w:rsidRPr="00191D6B" w14:paraId="699129BD" w14:textId="77777777" w:rsidTr="00343CDA">
        <w:trPr>
          <w:trHeight w:val="166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E475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DiaSorin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.p.A (</w:t>
            </w:r>
            <w:proofErr w:type="spellStart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Saluggia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, Italy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5F2D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Liaison XL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3929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004-1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9E7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0.3-3.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A9B3" w14:textId="77777777" w:rsidR="002B0C4A" w:rsidRPr="00191D6B" w:rsidRDefault="002B0C4A" w:rsidP="00847CD5">
            <w:pPr>
              <w:jc w:val="center"/>
              <w:rPr>
                <w:rFonts w:ascii="Arial" w:eastAsia="SimSun" w:hAnsi="Arial" w:cs="Arial"/>
                <w:color w:val="333333"/>
                <w:sz w:val="24"/>
                <w:szCs w:val="24"/>
              </w:rPr>
            </w:pPr>
            <w:r w:rsidRPr="00191D6B">
              <w:rPr>
                <w:rFonts w:ascii="Arial" w:eastAsia="SimSun" w:hAnsi="Arial" w:cs="Arial"/>
                <w:color w:val="333333"/>
                <w:sz w:val="24"/>
                <w:szCs w:val="24"/>
              </w:rPr>
              <w:t>CL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FE88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3112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A4B0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19373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C264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monoclonal antibod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30A0" w14:textId="77777777" w:rsidR="002B0C4A" w:rsidRPr="00191D6B" w:rsidRDefault="002B0C4A" w:rsidP="00847C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D6B">
              <w:rPr>
                <w:rFonts w:ascii="Times New Roman" w:eastAsia="SimSun" w:hAnsi="Times New Roman" w:cs="Times New Roman"/>
                <w:sz w:val="24"/>
                <w:szCs w:val="24"/>
              </w:rPr>
              <w:t>WHO 2nd IRP 80/558</w:t>
            </w:r>
          </w:p>
        </w:tc>
      </w:tr>
    </w:tbl>
    <w:p w14:paraId="00FB19AC" w14:textId="77777777" w:rsidR="00032B98" w:rsidRDefault="002B0C4A">
      <w:pP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bookmarkStart w:id="0" w:name="RANGE!L43"/>
      <w:r w:rsidRPr="002B0C4A">
        <w:rPr>
          <w:rFonts w:ascii="Times New Roman" w:eastAsia="SimSun" w:hAnsi="Times New Roman" w:cs="Times New Roman"/>
          <w:b/>
          <w:bCs/>
          <w:sz w:val="24"/>
          <w:szCs w:val="24"/>
        </w:rPr>
        <w:t>S1 Table.</w:t>
      </w:r>
      <w:r w:rsidRPr="002B0C4A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Analytical characteristics of the eight TSH immunoassays</w:t>
      </w:r>
      <w:bookmarkEnd w:id="0"/>
      <w:r w:rsidRPr="002B0C4A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.</w:t>
      </w:r>
    </w:p>
    <w:p w14:paraId="3C147F13" w14:textId="77777777" w:rsidR="00FB2FE0" w:rsidRDefault="00FB2FE0" w:rsidP="00FB2FE0">
      <w:pPr>
        <w:adjustRightInd w:val="0"/>
        <w:snapToGrid w:val="0"/>
        <w:rPr>
          <w:rFonts w:ascii="Times New Roman" w:eastAsia="Microsoft YaHei" w:hAnsi="Times New Roman" w:cs="Times New Roman"/>
          <w:color w:val="000000"/>
          <w:sz w:val="24"/>
        </w:rPr>
      </w:pPr>
      <w:r>
        <w:rPr>
          <w:rFonts w:ascii="Times New Roman" w:eastAsia="Microsoft YaHei" w:hAnsi="Times New Roman" w:cs="Times New Roman"/>
          <w:color w:val="000000"/>
          <w:sz w:val="24"/>
        </w:rPr>
        <w:t>AMR,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 xml:space="preserve"> analytical measurement range; RR</w:t>
      </w:r>
      <w:r>
        <w:rPr>
          <w:rFonts w:ascii="Times New Roman" w:eastAsia="Microsoft YaHei" w:hAnsi="Times New Roman" w:cs="Times New Roman"/>
          <w:color w:val="000000"/>
          <w:sz w:val="24"/>
        </w:rPr>
        <w:t>,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 xml:space="preserve"> reference range;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 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>ECL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, 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>electrochemiluminescence; CL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, 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>chemiluminescence;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 </w:t>
      </w:r>
      <w:r w:rsidRPr="00191D6B">
        <w:rPr>
          <w:rFonts w:ascii="Times New Roman" w:eastAsia="Microsoft YaHei" w:hAnsi="Times New Roman" w:cs="Times New Roman"/>
          <w:color w:val="000000"/>
          <w:sz w:val="24"/>
        </w:rPr>
        <w:t>CMIA</w:t>
      </w:r>
      <w:r>
        <w:rPr>
          <w:rFonts w:ascii="Times New Roman" w:eastAsia="Microsoft YaHei" w:hAnsi="Times New Roman" w:cs="Times New Roman"/>
          <w:color w:val="000000"/>
          <w:sz w:val="24"/>
        </w:rPr>
        <w:t xml:space="preserve">, </w:t>
      </w:r>
      <w:proofErr w:type="spellStart"/>
      <w:r w:rsidRPr="00191D6B">
        <w:rPr>
          <w:rFonts w:ascii="Times New Roman" w:eastAsia="Microsoft YaHei" w:hAnsi="Times New Roman" w:cs="Times New Roman"/>
          <w:color w:val="000000"/>
          <w:sz w:val="24"/>
        </w:rPr>
        <w:t>chemilumin</w:t>
      </w:r>
      <w:r>
        <w:rPr>
          <w:rFonts w:ascii="Times New Roman" w:eastAsia="Microsoft YaHei" w:hAnsi="Times New Roman" w:cs="Times New Roman"/>
          <w:color w:val="000000"/>
          <w:sz w:val="24"/>
        </w:rPr>
        <w:t>esent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</w:rPr>
        <w:t xml:space="preserve"> microparticle immunoassay.</w:t>
      </w:r>
    </w:p>
    <w:p w14:paraId="795BE074" w14:textId="77777777" w:rsidR="00FB2FE0" w:rsidRPr="002B0C4A" w:rsidRDefault="00FB2FE0">
      <w:pPr>
        <w:rPr>
          <w:b/>
          <w:bCs/>
        </w:rPr>
      </w:pPr>
    </w:p>
    <w:sectPr w:rsidR="00FB2FE0" w:rsidRPr="002B0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B0C4A"/>
    <w:rsid w:val="00032B98"/>
    <w:rsid w:val="002B0C4A"/>
    <w:rsid w:val="00343CDA"/>
    <w:rsid w:val="005369B9"/>
    <w:rsid w:val="006249B2"/>
    <w:rsid w:val="008309C3"/>
    <w:rsid w:val="00FB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B97C8"/>
  <w15:chartTrackingRefBased/>
  <w15:docId w15:val="{DDBA1365-F1AE-4EA0-BA7E-412DC3B97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5</cp:lastModifiedBy>
  <cp:revision>4</cp:revision>
  <dcterms:created xsi:type="dcterms:W3CDTF">2021-06-08T08:18:00Z</dcterms:created>
  <dcterms:modified xsi:type="dcterms:W3CDTF">2021-06-08T12:16:00Z</dcterms:modified>
</cp:coreProperties>
</file>